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6B6FFE" w14:textId="4BDEE5DF" w:rsidR="00C11161" w:rsidRDefault="000045DA">
      <w:r>
        <w:t xml:space="preserve">Appendix </w:t>
      </w:r>
      <w:r w:rsidR="00C11161">
        <w:t>B</w:t>
      </w:r>
      <w:r>
        <w:t xml:space="preserve">: Data Extraction Form  </w:t>
      </w:r>
    </w:p>
    <w:p w14:paraId="5008C93D" w14:textId="77777777" w:rsidR="000045DA" w:rsidRDefault="000045DA"/>
    <w:p w14:paraId="02E307D4" w14:textId="77777777" w:rsidR="000045DA" w:rsidRDefault="000045DA"/>
    <w:p w14:paraId="3537BC0A" w14:textId="77777777" w:rsidR="002F16B4" w:rsidRDefault="002F16B4"/>
    <w:tbl>
      <w:tblPr>
        <w:tblStyle w:val="TableGrid1"/>
        <w:tblpPr w:leftFromText="180" w:rightFromText="180" w:vertAnchor="page" w:horzAnchor="margin" w:tblpXSpec="center" w:tblpY="4127"/>
        <w:tblW w:w="16256" w:type="dxa"/>
        <w:tblLayout w:type="fixed"/>
        <w:tblLook w:val="04A0" w:firstRow="1" w:lastRow="0" w:firstColumn="1" w:lastColumn="0" w:noHBand="0" w:noVBand="1"/>
      </w:tblPr>
      <w:tblGrid>
        <w:gridCol w:w="1241"/>
        <w:gridCol w:w="1616"/>
        <w:gridCol w:w="1616"/>
        <w:gridCol w:w="3135"/>
        <w:gridCol w:w="2726"/>
        <w:gridCol w:w="1227"/>
        <w:gridCol w:w="2590"/>
        <w:gridCol w:w="2105"/>
      </w:tblGrid>
      <w:tr w:rsidR="002F16B4" w:rsidRPr="00EC4F7B" w14:paraId="3B6730BD" w14:textId="77777777" w:rsidTr="002F16B4">
        <w:trPr>
          <w:trHeight w:val="568"/>
        </w:trPr>
        <w:tc>
          <w:tcPr>
            <w:tcW w:w="1241" w:type="dxa"/>
            <w:shd w:val="clear" w:color="auto" w:fill="D9D9D9"/>
            <w:vAlign w:val="center"/>
          </w:tcPr>
          <w:p w14:paraId="7E805466" w14:textId="77777777" w:rsidR="002F16B4" w:rsidRPr="00EC4F7B" w:rsidRDefault="002F16B4" w:rsidP="002F16B4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tudy</w:t>
            </w:r>
            <w:r w:rsidRPr="00EC4F7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(Country)</w:t>
            </w:r>
          </w:p>
        </w:tc>
        <w:tc>
          <w:tcPr>
            <w:tcW w:w="1616" w:type="dxa"/>
            <w:shd w:val="clear" w:color="auto" w:fill="D9D9D9"/>
          </w:tcPr>
          <w:p w14:paraId="1C32B715" w14:textId="77777777" w:rsidR="002F16B4" w:rsidRPr="00EC4F7B" w:rsidRDefault="002F16B4" w:rsidP="002F16B4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Country </w:t>
            </w:r>
          </w:p>
        </w:tc>
        <w:tc>
          <w:tcPr>
            <w:tcW w:w="1616" w:type="dxa"/>
            <w:shd w:val="clear" w:color="auto" w:fill="D9D9D9"/>
            <w:vAlign w:val="center"/>
          </w:tcPr>
          <w:p w14:paraId="60A65501" w14:textId="77777777" w:rsidR="002F16B4" w:rsidRPr="00EC4F7B" w:rsidRDefault="002F16B4" w:rsidP="002F16B4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C4F7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tudy design and aim</w:t>
            </w:r>
          </w:p>
        </w:tc>
        <w:tc>
          <w:tcPr>
            <w:tcW w:w="3135" w:type="dxa"/>
            <w:shd w:val="clear" w:color="auto" w:fill="D9D9D9"/>
            <w:vAlign w:val="center"/>
          </w:tcPr>
          <w:p w14:paraId="6817DFED" w14:textId="77777777" w:rsidR="002F16B4" w:rsidRPr="00EC4F7B" w:rsidRDefault="002F16B4" w:rsidP="002F16B4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C4F7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articipants &amp; setting</w:t>
            </w:r>
          </w:p>
        </w:tc>
        <w:tc>
          <w:tcPr>
            <w:tcW w:w="2726" w:type="dxa"/>
            <w:shd w:val="clear" w:color="auto" w:fill="D9D9D9"/>
          </w:tcPr>
          <w:p w14:paraId="76F67BC2" w14:textId="77777777" w:rsidR="002F16B4" w:rsidRPr="00EC4F7B" w:rsidRDefault="002F16B4" w:rsidP="002F16B4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Implementation strategies compared </w:t>
            </w:r>
          </w:p>
        </w:tc>
        <w:tc>
          <w:tcPr>
            <w:tcW w:w="1227" w:type="dxa"/>
            <w:shd w:val="clear" w:color="auto" w:fill="D9D9D9"/>
          </w:tcPr>
          <w:p w14:paraId="68F6BA8F" w14:textId="77777777" w:rsidR="002F16B4" w:rsidRPr="00EC4F7B" w:rsidRDefault="002F16B4" w:rsidP="002F16B4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C4F7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590" w:type="dxa"/>
            <w:shd w:val="clear" w:color="auto" w:fill="D9D9D9"/>
            <w:vAlign w:val="center"/>
          </w:tcPr>
          <w:p w14:paraId="5C5FEE2B" w14:textId="77777777" w:rsidR="002F16B4" w:rsidRPr="00EC4F7B" w:rsidRDefault="002F16B4" w:rsidP="002F16B4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C4F7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2105" w:type="dxa"/>
            <w:shd w:val="clear" w:color="auto" w:fill="D9D9D9"/>
            <w:vAlign w:val="center"/>
          </w:tcPr>
          <w:p w14:paraId="6740C8E0" w14:textId="77777777" w:rsidR="002F16B4" w:rsidRPr="00EC4F7B" w:rsidRDefault="002F16B4" w:rsidP="002F16B4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EC4F7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bservations/notes</w:t>
            </w:r>
          </w:p>
        </w:tc>
      </w:tr>
      <w:tr w:rsidR="002F16B4" w:rsidRPr="00EC4F7B" w14:paraId="2A6E7F46" w14:textId="77777777" w:rsidTr="002F16B4">
        <w:trPr>
          <w:trHeight w:val="1235"/>
        </w:trPr>
        <w:tc>
          <w:tcPr>
            <w:tcW w:w="1241" w:type="dxa"/>
          </w:tcPr>
          <w:p w14:paraId="00C583B4" w14:textId="77777777" w:rsidR="002F16B4" w:rsidRPr="00EC4F7B" w:rsidRDefault="002F16B4" w:rsidP="002F16B4">
            <w:pPr>
              <w:snapToGrid w:val="0"/>
              <w:spacing w:before="120"/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C4F7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tor, year</w:t>
            </w:r>
          </w:p>
          <w:p w14:paraId="345A36FB" w14:textId="77777777" w:rsidR="002F16B4" w:rsidRPr="00EC4F7B" w:rsidRDefault="002F16B4" w:rsidP="002F16B4">
            <w:pPr>
              <w:snapToGrid w:val="0"/>
              <w:spacing w:before="120"/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C4F7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Country)</w:t>
            </w:r>
          </w:p>
          <w:p w14:paraId="03FC0392" w14:textId="77777777" w:rsidR="002F16B4" w:rsidRPr="00EC4F7B" w:rsidRDefault="002F16B4" w:rsidP="002F16B4">
            <w:pPr>
              <w:snapToGrid w:val="0"/>
              <w:spacing w:before="120"/>
              <w:contextualSpacing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</w:tcPr>
          <w:p w14:paraId="7621A27C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</w:tcPr>
          <w:p w14:paraId="03635836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C4F7B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udy Design:</w:t>
            </w:r>
          </w:p>
          <w:p w14:paraId="153BD3BB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  <w:p w14:paraId="333664AE" w14:textId="77777777" w:rsidR="002F16B4" w:rsidRPr="00EC4F7B" w:rsidRDefault="002F16B4" w:rsidP="002F16B4">
            <w:pPr>
              <w:contextualSpacing/>
              <w:rPr>
                <w:rFonts w:ascii="Arial" w:eastAsiaTheme="minorHAnsi" w:hAnsi="Arial" w:cs="Arial"/>
                <w:b/>
                <w:sz w:val="18"/>
                <w:szCs w:val="18"/>
              </w:rPr>
            </w:pPr>
            <w:r w:rsidRPr="00EC4F7B">
              <w:rPr>
                <w:rFonts w:ascii="Arial" w:eastAsiaTheme="minorHAnsi" w:hAnsi="Arial" w:cs="Arial"/>
                <w:b/>
                <w:sz w:val="18"/>
                <w:szCs w:val="18"/>
              </w:rPr>
              <w:t>Aim:</w:t>
            </w:r>
          </w:p>
          <w:p w14:paraId="48C14672" w14:textId="77777777" w:rsidR="002F16B4" w:rsidRPr="00EC4F7B" w:rsidRDefault="002F16B4" w:rsidP="002F16B4">
            <w:pPr>
              <w:contextualSpacing/>
              <w:rPr>
                <w:rFonts w:ascii="Arial" w:eastAsiaTheme="minorHAnsi" w:hAnsi="Arial" w:cs="Arial"/>
                <w:b/>
                <w:sz w:val="18"/>
                <w:szCs w:val="18"/>
              </w:rPr>
            </w:pPr>
          </w:p>
          <w:p w14:paraId="39B85815" w14:textId="77777777" w:rsidR="002F16B4" w:rsidRPr="00EC4F7B" w:rsidRDefault="002F16B4" w:rsidP="002F16B4">
            <w:pPr>
              <w:contextualSpacing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  <w:p w14:paraId="70180135" w14:textId="77777777" w:rsidR="002F16B4" w:rsidRPr="00EC4F7B" w:rsidRDefault="002F16B4" w:rsidP="002F16B4">
            <w:pPr>
              <w:contextualSpacing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35" w:type="dxa"/>
          </w:tcPr>
          <w:p w14:paraId="63F33774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C4F7B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ample size: </w:t>
            </w:r>
          </w:p>
          <w:p w14:paraId="04A337E2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  <w:p w14:paraId="04A38B4F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C4F7B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articipants: </w:t>
            </w:r>
          </w:p>
          <w:p w14:paraId="1123FDA4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2CC628F0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C4F7B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etting:</w:t>
            </w:r>
          </w:p>
          <w:p w14:paraId="491D470B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033B5242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C4F7B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ates of data collection:</w:t>
            </w:r>
          </w:p>
          <w:p w14:paraId="15CF589D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26" w:type="dxa"/>
          </w:tcPr>
          <w:p w14:paraId="4E874013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27" w:type="dxa"/>
          </w:tcPr>
          <w:p w14:paraId="35B1FCDC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590" w:type="dxa"/>
          </w:tcPr>
          <w:p w14:paraId="083E433D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</w:p>
          <w:p w14:paraId="57A6414B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</w:p>
          <w:p w14:paraId="2023B4B0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05" w:type="dxa"/>
          </w:tcPr>
          <w:p w14:paraId="14D780A2" w14:textId="77777777" w:rsidR="002F16B4" w:rsidRPr="00EC4F7B" w:rsidRDefault="002F16B4" w:rsidP="002F16B4">
            <w:pPr>
              <w:spacing w:before="120"/>
              <w:contextualSpacing/>
              <w:rPr>
                <w:rFonts w:ascii="Arial" w:eastAsia="Calibri" w:hAnsi="Arial" w:cs="Arial"/>
                <w:b/>
                <w:bCs/>
                <w:iCs/>
                <w:color w:val="4472C4" w:themeColor="accent1"/>
                <w:sz w:val="18"/>
                <w:szCs w:val="18"/>
              </w:rPr>
            </w:pPr>
          </w:p>
        </w:tc>
      </w:tr>
    </w:tbl>
    <w:p w14:paraId="438FD654" w14:textId="77777777" w:rsidR="002F16B4" w:rsidRDefault="002F16B4"/>
    <w:p w14:paraId="5A16C197" w14:textId="77777777" w:rsidR="002F16B4" w:rsidRPr="002F16B4" w:rsidRDefault="002F16B4" w:rsidP="002F16B4"/>
    <w:p w14:paraId="442DA611" w14:textId="77777777" w:rsidR="002F16B4" w:rsidRDefault="002F16B4" w:rsidP="002F16B4"/>
    <w:p w14:paraId="4E14F04A" w14:textId="77777777" w:rsidR="002F16B4" w:rsidRPr="002F16B4" w:rsidRDefault="002F16B4" w:rsidP="002F16B4"/>
    <w:sectPr w:rsidR="002F16B4" w:rsidRPr="002F16B4" w:rsidSect="002F16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5DA"/>
    <w:rsid w:val="00000334"/>
    <w:rsid w:val="000045DA"/>
    <w:rsid w:val="00171DCF"/>
    <w:rsid w:val="001A2BE6"/>
    <w:rsid w:val="001C085C"/>
    <w:rsid w:val="002258F4"/>
    <w:rsid w:val="002C2BC9"/>
    <w:rsid w:val="002F16B4"/>
    <w:rsid w:val="003169C5"/>
    <w:rsid w:val="00341F06"/>
    <w:rsid w:val="00391F2A"/>
    <w:rsid w:val="003B4893"/>
    <w:rsid w:val="005317B1"/>
    <w:rsid w:val="005C3409"/>
    <w:rsid w:val="006F79A1"/>
    <w:rsid w:val="00740856"/>
    <w:rsid w:val="007A1EE0"/>
    <w:rsid w:val="007C2971"/>
    <w:rsid w:val="00942A42"/>
    <w:rsid w:val="009465A4"/>
    <w:rsid w:val="009A23B8"/>
    <w:rsid w:val="00A81EF8"/>
    <w:rsid w:val="00B87525"/>
    <w:rsid w:val="00BC6BC3"/>
    <w:rsid w:val="00BE0FD0"/>
    <w:rsid w:val="00C11161"/>
    <w:rsid w:val="00C15337"/>
    <w:rsid w:val="00C30EB6"/>
    <w:rsid w:val="00C5006D"/>
    <w:rsid w:val="00CF3BEE"/>
    <w:rsid w:val="00D05893"/>
    <w:rsid w:val="00E15354"/>
    <w:rsid w:val="00ED1744"/>
    <w:rsid w:val="00EE5FC2"/>
    <w:rsid w:val="00F119C1"/>
    <w:rsid w:val="00F13D09"/>
    <w:rsid w:val="00F31FAC"/>
    <w:rsid w:val="00F8654F"/>
    <w:rsid w:val="00FE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38F38"/>
  <w15:chartTrackingRefBased/>
  <w15:docId w15:val="{5BFEA704-BDF5-8140-B042-401CC9761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F16B4"/>
    <w:rPr>
      <w:rFonts w:ascii="Calibri" w:eastAsia="Times New Roman" w:hAnsi="Calibri" w:cs="Times New Roman"/>
      <w:kern w:val="0"/>
      <w:sz w:val="22"/>
      <w:szCs w:val="22"/>
      <w:lang w:val="en-US" w:eastAsia="en-GB" w:bidi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ckay</dc:creator>
  <cp:keywords/>
  <dc:description/>
  <cp:lastModifiedBy>Priscilla Goldby</cp:lastModifiedBy>
  <cp:revision>2</cp:revision>
  <dcterms:created xsi:type="dcterms:W3CDTF">2024-07-22T08:48:00Z</dcterms:created>
  <dcterms:modified xsi:type="dcterms:W3CDTF">2024-07-22T08:48:00Z</dcterms:modified>
</cp:coreProperties>
</file>